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6BB" w:rsidRDefault="008C5FE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1: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chematic diagram of data collection</w:t>
      </w:r>
    </w:p>
    <w:p w:rsidR="00BE66BB" w:rsidRDefault="00BE66BB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BE66BB" w:rsidRDefault="008C5F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787400</wp:posOffset>
                </wp:positionH>
                <wp:positionV relativeFrom="paragraph">
                  <wp:posOffset>38100</wp:posOffset>
                </wp:positionV>
                <wp:extent cx="6845300" cy="2740660"/>
                <wp:effectExtent l="4445" t="5080" r="8255" b="10160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5165" cy="2740476"/>
                          <a:chOff x="0" y="0"/>
                          <a:chExt cx="6809093" cy="3112442"/>
                        </a:xfrm>
                      </wpg:grpSpPr>
                      <wps:wsp>
                        <wps:cNvPr id="27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5200546" y="277270"/>
                            <a:ext cx="0" cy="13849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g:grpSp>
                        <wpg:cNvPr id="11" name="组合 11"/>
                        <wpg:cNvGrpSpPr/>
                        <wpg:grpSpPr>
                          <a:xfrm>
                            <a:off x="0" y="0"/>
                            <a:ext cx="6809093" cy="3112442"/>
                            <a:chOff x="0" y="0"/>
                            <a:chExt cx="6809093" cy="3112442"/>
                          </a:xfrm>
                        </wpg:grpSpPr>
                        <wps:wsp>
                          <wps:cNvPr id="24" name="AutoShap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94470" y="931792"/>
                              <a:ext cx="277509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8" name="组合 8"/>
                          <wpg:cNvGrpSpPr/>
                          <wpg:grpSpPr>
                            <a:xfrm>
                              <a:off x="0" y="0"/>
                              <a:ext cx="6809093" cy="3112442"/>
                              <a:chOff x="0" y="0"/>
                              <a:chExt cx="6809093" cy="3112442"/>
                            </a:xfrm>
                          </wpg:grpSpPr>
                          <wps:wsp>
                            <wps:cNvPr id="31" name="直接连接符 31"/>
                            <wps:cNvCnPr/>
                            <wps:spPr>
                              <a:xfrm flipH="1">
                                <a:off x="814111" y="1982183"/>
                                <a:ext cx="5899" cy="519143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直接连接符 33"/>
                            <wps:cNvCnPr/>
                            <wps:spPr>
                              <a:xfrm flipH="1">
                                <a:off x="5212346" y="1964485"/>
                                <a:ext cx="6104" cy="52176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7" name="组合 7"/>
                            <wpg:cNvGrpSpPr/>
                            <wpg:grpSpPr>
                              <a:xfrm>
                                <a:off x="0" y="0"/>
                                <a:ext cx="6809093" cy="3112442"/>
                                <a:chOff x="0" y="0"/>
                                <a:chExt cx="6809093" cy="3112442"/>
                              </a:xfrm>
                            </wpg:grpSpPr>
                            <wpg:grpSp>
                              <wpg:cNvPr id="1" name="组合 1"/>
                              <wpg:cNvGrpSpPr/>
                              <wpg:grpSpPr>
                                <a:xfrm>
                                  <a:off x="0" y="17698"/>
                                  <a:ext cx="2561262" cy="1966955"/>
                                  <a:chOff x="964" y="2185"/>
                                  <a:chExt cx="5235" cy="3854"/>
                                </a:xfrm>
                              </wpg:grpSpPr>
                              <wps:wsp>
                                <wps:cNvPr id="2" name="Rectangle 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86" y="2185"/>
                                    <a:ext cx="3312" cy="5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</a:ln>
                                </wps:spPr>
                                <wps:txbx>
                                  <w:txbxContent>
                                    <w:p w:rsidR="00BE66BB" w:rsidRDefault="008C5FEC">
                                      <w:pPr>
                                        <w:jc w:val="left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Women with OP (n=146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" name="Rectangle 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146" y="3443"/>
                                    <a:ext cx="3053" cy="150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</a:ln>
                                </wps:spPr>
                                <wps:txbx>
                                  <w:txbxContent>
                                    <w:p w:rsidR="00BE66BB" w:rsidRDefault="008C5FEC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 w:hint="eastAsia"/>
                                          <w:sz w:val="20"/>
                                          <w:szCs w:val="20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with no surgery </w:t>
                                      </w:r>
                                    </w:p>
                                    <w:p w:rsidR="00BE66BB" w:rsidRDefault="008C5FEC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8</w:t>
                                      </w:r>
                                      <w:r>
                                        <w:rPr>
                                          <w:rFonts w:ascii="Arial" w:hAnsi="Arial" w:cs="Arial" w:hint="eastAsia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with</w:t>
                                      </w:r>
                                      <w:r>
                                        <w:rPr>
                                          <w:rFonts w:ascii="Arial" w:hAnsi="Arial" w:cs="Arial" w:hint="eastAsia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incomplete information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" name="Rectangle 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64" y="5454"/>
                                    <a:ext cx="3363" cy="5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</a:ln>
                                </wps:spPr>
                                <wps:txbx>
                                  <w:txbxContent>
                                    <w:p w:rsidR="00BE66BB" w:rsidRDefault="008C5FEC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case group (n=135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" name="AutoShape 10"/>
                                <wps:cNvCnPr>
                                  <a:cxnSpLocks noChangeShapeType="1"/>
                                  <a:endCxn id="4" idx="0"/>
                                </wps:cNvCnPr>
                                <wps:spPr bwMode="auto">
                                  <a:xfrm>
                                    <a:off x="2644" y="2740"/>
                                    <a:ext cx="1" cy="271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10" name="AutoShape 1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634" y="3996"/>
                                    <a:ext cx="512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</wpg:grpSp>
                            <wpg:grpSp>
                              <wpg:cNvPr id="6" name="组合 6"/>
                              <wpg:cNvGrpSpPr/>
                              <wpg:grpSpPr>
                                <a:xfrm>
                                  <a:off x="808153" y="0"/>
                                  <a:ext cx="6000940" cy="3112442"/>
                                  <a:chOff x="-59" y="0"/>
                                  <a:chExt cx="6000940" cy="3112442"/>
                                </a:xfrm>
                              </wpg:grpSpPr>
                              <wps:wsp>
                                <wps:cNvPr id="23" name="AutoShape 1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192174" y="289068"/>
                                    <a:ext cx="0" cy="138493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28" name="AutoShape 1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386420" y="920148"/>
                                    <a:ext cx="269194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32" name="直接连接符 32"/>
                                <wps:cNvCnPr/>
                                <wps:spPr>
                                  <a:xfrm flipV="1">
                                    <a:off x="-59" y="2477321"/>
                                    <a:ext cx="4403813" cy="20768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5" name="组合 5"/>
                                <wpg:cNvGrpSpPr/>
                                <wpg:grpSpPr>
                                  <a:xfrm>
                                    <a:off x="1277354" y="0"/>
                                    <a:ext cx="4723527" cy="3112442"/>
                                    <a:chOff x="-221082" y="0"/>
                                    <a:chExt cx="4723527" cy="3112442"/>
                                  </a:xfrm>
                                </wpg:grpSpPr>
                                <wps:wsp>
                                  <wps:cNvPr id="18" name="Rectangle 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155781" y="11799"/>
                                      <a:ext cx="1620360" cy="28306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jc w:val="left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Women with TP (n=292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9" name="Rectangle 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044392" y="0"/>
                                      <a:ext cx="1620360" cy="28306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jc w:val="left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Women with </w:t>
                                        </w:r>
                                        <w:r w:rsidRPr="0042029F">
                                          <w:rPr>
                                            <w:rFonts w:ascii="Arial" w:hAnsi="Arial" w:cs="Arial"/>
                                            <w:color w:val="FF0000"/>
                                            <w:sz w:val="20"/>
                                            <w:szCs w:val="20"/>
                                          </w:rPr>
                                          <w:t>IU</w:t>
                                        </w:r>
                                        <w:r w:rsidR="0042029F" w:rsidRPr="0042029F">
                                          <w:rPr>
                                            <w:rFonts w:ascii="Arial" w:hAnsi="Arial" w:cs="Arial"/>
                                            <w:color w:val="FF0000"/>
                                            <w:sz w:val="20"/>
                                            <w:szCs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(n=292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1" name="Rectangle 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65210" y="659843"/>
                                      <a:ext cx="1498973" cy="76080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11 with no surgery </w:t>
                                        </w:r>
                                      </w:p>
                                      <w:p w:rsidR="00BE66BB" w:rsidRDefault="008C5FEC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4</w:t>
                                        </w:r>
                                        <w:r>
                                          <w:rPr>
                                            <w:rFonts w:ascii="Arial" w:hAnsi="Arial" w:cs="Arial" w:hint="eastAsia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with</w:t>
                                        </w:r>
                                        <w:r>
                                          <w:rPr>
                                            <w:rFonts w:ascii="Arial" w:hAnsi="Arial" w:cs="Arial" w:hint="eastAsia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incomplete information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2" name="Rectangle 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126260" y="1675417"/>
                                      <a:ext cx="1645285" cy="2984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TP control group (n=277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5" name="Rectangle 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157017" y="655517"/>
                                      <a:ext cx="1345428" cy="52715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7 with incomplete information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6" name="Rectangle 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073886" y="1663618"/>
                                      <a:ext cx="1645285" cy="2984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42029F">
                                          <w:rPr>
                                            <w:rFonts w:ascii="Arial" w:hAnsi="Arial" w:cs="Arial"/>
                                            <w:color w:val="FF0000"/>
                                            <w:sz w:val="20"/>
                                            <w:szCs w:val="20"/>
                                          </w:rPr>
                                          <w:t>IU</w:t>
                                        </w:r>
                                        <w:r w:rsidR="0042029F" w:rsidRPr="0042029F">
                                          <w:rPr>
                                            <w:rFonts w:ascii="Arial" w:hAnsi="Arial" w:cs="Arial"/>
                                            <w:color w:val="FF0000"/>
                                            <w:sz w:val="20"/>
                                            <w:szCs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control group (n=285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4" name="Rectangle 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221082" y="2813992"/>
                                      <a:ext cx="1858297" cy="2984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E66BB" w:rsidRDefault="008C5FEC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A matched case-control study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37" name="直接箭头连接符 37"/>
                                <wps:cNvCnPr/>
                                <wps:spPr>
                                  <a:xfrm>
                                    <a:off x="2198073" y="1976285"/>
                                    <a:ext cx="5899" cy="846025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12" o:spid="_x0000_s1026" style="position:absolute;left:0;text-align:left;margin-left:-62pt;margin-top:3pt;width:539pt;height:215.8pt;z-index:251659264;mso-position-horizontal-relative:margin" coordsize="68090,311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0" o:spid="_x0000_s1027" type="#_x0000_t32" style="position:absolute;left:52005;top:2772;width:0;height:138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group id="组合 11" o:spid="_x0000_s1028" style="position:absolute;width:68090;height:31124" coordsize="68090,31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AutoShape 11" o:spid="_x0000_s1029" type="#_x0000_t32" style="position:absolute;left:29944;top:9317;width:27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  <v:stroke endarrow="block"/>
                  </v:shape>
                  <v:group id="组合 8" o:spid="_x0000_s1030" style="position:absolute;width:68090;height:31124" coordsize="68090,31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line id="直接连接符 31" o:spid="_x0000_s1031" style="position:absolute;flip:x;visibility:visible;mso-wrap-style:square" from="8141,19821" to="8200,25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" strokecolor="black [3213]" strokeweight="1pt">
                      <v:stroke joinstyle="miter"/>
                    </v:line>
                    <v:line id="直接连接符 33" o:spid="_x0000_s1032" style="position:absolute;flip:x;visibility:visible;mso-wrap-style:square" from="52123,19644" to="52184,24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" strokecolor="black [3213]" strokeweight="1pt">
                      <v:stroke joinstyle="miter"/>
                    </v:line>
                    <v:group id="组合 7" o:spid="_x0000_s1033" style="position:absolute;width:68090;height:31124" coordsize="68090,31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group id="组合 1" o:spid="_x0000_s1034" style="position:absolute;top:176;width:25612;height:19670" coordorigin="964,2185" coordsize="5235,3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<v:rect id="Rectangle 3" o:spid="_x0000_s1035" style="position:absolute;left:986;top:2185;width:3312;height: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>
                          <v:textbox>
                            <w:txbxContent>
                              <w:p w:rsidR="00BE66BB" w:rsidRDefault="008C5FEC">
                                <w:pPr>
                                  <w:jc w:val="left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Women with OP (n=146)</w:t>
                                </w:r>
                              </w:p>
                            </w:txbxContent>
                          </v:textbox>
                        </v:rect>
                        <v:rect id="Rectangle 4" o:spid="_x0000_s1036" style="position:absolute;left:3146;top:3443;width:3053;height:1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>
                          <v:textbox>
                            <w:txbxContent>
                              <w:p w:rsidR="00BE66BB" w:rsidRDefault="008C5FEC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 w:hint="eastAsia"/>
                                    <w:sz w:val="20"/>
                                    <w:szCs w:val="20"/>
                                  </w:rPr>
                                  <w:t>3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with no surgery </w:t>
                                </w:r>
                              </w:p>
                              <w:p w:rsidR="00BE66BB" w:rsidRDefault="008C5FEC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>
                                  <w:rPr>
                                    <w:rFonts w:ascii="Arial" w:hAnsi="Arial" w:cs="Arial" w:hint="eastAsia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with</w:t>
                                </w:r>
                                <w:r>
                                  <w:rPr>
                                    <w:rFonts w:ascii="Arial" w:hAnsi="Arial" w:cs="Arial" w:hint="eastAsia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incomplete information </w:t>
                                </w:r>
                              </w:p>
                            </w:txbxContent>
                          </v:textbox>
                        </v:rect>
                        <v:rect id="Rectangle 5" o:spid="_x0000_s1037" style="position:absolute;left:964;top:5454;width:3363;height: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">
                          <v:textbox>
                            <w:txbxContent>
                              <w:p w:rsidR="00BE66BB" w:rsidRDefault="008C5FEC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case group (n=135)</w:t>
                                </w:r>
                              </w:p>
                            </w:txbxContent>
                          </v:textbox>
                        </v:rect>
                        <v:shape id="AutoShape 10" o:spid="_x0000_s1038" type="#_x0000_t32" style="position:absolute;left:2644;top:2740;width:1;height:27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">
                          <v:stroke endarrow="block"/>
                        </v:shape>
                        <v:shape id="AutoShape 11" o:spid="_x0000_s1039" type="#_x0000_t32" style="position:absolute;left:2634;top:3996;width:5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eh5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">
                          <v:stroke endarrow="block"/>
                        </v:shape>
                      </v:group>
                      <v:group id="组合 6" o:spid="_x0000_s1040" style="position:absolute;left:8081;width:60009;height:31124" coordorigin="" coordsize="60009,31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<v:shape id="AutoShape 10" o:spid="_x0000_s1041" type="#_x0000_t32" style="position:absolute;left:21921;top:2890;width:0;height:138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7yz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OG/vLPEAAAA2wAAAA8A&#10;AAAAAAAAAAAAAAAABwIAAGRycy9kb3ducmV2LnhtbFBLBQYAAAAAAwADALcAAAD4AgAAAAA=&#10;">
                          <v:stroke endarrow="block"/>
                        </v:shape>
                        <v:shape id="AutoShape 11" o:spid="_x0000_s1042" type="#_x0000_t32" style="position:absolute;left:43864;top:9201;width:26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y7C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">
                          <v:stroke endarrow="block"/>
                        </v:shape>
                        <v:line id="直接连接符 32" o:spid="_x0000_s1043" style="position:absolute;flip:y;visibility:visible;mso-wrap-style:square" from="0,24773" to="44037,24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" strokecolor="black [3213]" strokeweight="1pt">
                          <v:stroke joinstyle="miter"/>
                        </v:line>
                        <v:group id="组合 5" o:spid="_x0000_s1044" style="position:absolute;left:12773;width:47235;height:31124" coordorigin="-2210" coordsize="47235,31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  <v:rect id="Rectangle 3" o:spid="_x0000_s1045" style="position:absolute;left:-1557;top:117;width:16202;height:2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UGY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Ayi8ygM5uAAAA//8DAFBLAQItABQABgAIAAAAIQDb4fbL7gAAAIUBAAATAAAAAAAAAAAA&#10;AAAAAAAAAABbQ29udGVudF9UeXBlc10ueG1sUEsBAi0AFAAGAAgAAAAhAFr0LFu/AAAAFQEAAAsA&#10;AAAAAAAAAAAAAAAAHwEAAF9yZWxzLy5yZWxzUEsBAi0AFAAGAAgAAAAhAGTZQZjEAAAA2wAAAA8A&#10;AAAAAAAAAAAAAAAABwIAAGRycy9kb3ducmV2LnhtbFBLBQYAAAAAAwADALcAAAD4AgAAAAA=&#10;">
                            <v:textbox>
                              <w:txbxContent>
                                <w:p w:rsidR="00BE66BB" w:rsidRDefault="008C5FEC">
                                  <w:pPr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Women with TP (n=292)</w:t>
                                  </w:r>
                                </w:p>
                              </w:txbxContent>
                            </v:textbox>
                          </v:rect>
                          <v:rect id="Rectangle 3" o:spid="_x0000_s1046" style="position:absolute;left:20443;width:16204;height:2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">
                            <v:textbox>
                              <w:txbxContent>
                                <w:p w:rsidR="00BE66BB" w:rsidRDefault="008C5FEC">
                                  <w:pPr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Women with </w:t>
                                  </w:r>
                                  <w:r w:rsidRPr="0042029F"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  <w:t>IU</w:t>
                                  </w:r>
                                  <w:r w:rsidR="0042029F" w:rsidRPr="0042029F"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n=292)</w:t>
                                  </w:r>
                                </w:p>
                              </w:txbxContent>
                            </v:textbox>
                          </v:rect>
                          <v:rect id="Rectangle 4" o:spid="_x0000_s1047" style="position:absolute;left:9652;top:6598;width:14989;height:7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">
                            <v:textbox>
                              <w:txbxContent>
                                <w:p w:rsidR="00BE66BB" w:rsidRDefault="008C5FE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11 with no surgery </w:t>
                                  </w:r>
                                </w:p>
                                <w:p w:rsidR="00BE66BB" w:rsidRDefault="008C5FE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with</w:t>
                                  </w:r>
                                  <w:r>
                                    <w:rPr>
                                      <w:rFonts w:ascii="Arial" w:hAnsi="Arial" w:cs="Arial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incomplete information </w:t>
                                  </w:r>
                                </w:p>
                              </w:txbxContent>
                            </v:textbox>
                          </v:rect>
                          <v:rect id="Rectangle 5" o:spid="_x0000_s1048" style="position:absolute;left:-1262;top:16754;width:16452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">
                            <v:textbox>
                              <w:txbxContent>
                                <w:p w:rsidR="00BE66BB" w:rsidRDefault="008C5FE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P control group (n=277)</w:t>
                                  </w:r>
                                </w:p>
                              </w:txbxContent>
                            </v:textbox>
                          </v:rect>
                          <v:rect id="Rectangle 4" o:spid="_x0000_s1049" style="position:absolute;left:31570;top:6555;width:13454;height:5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>
                            <v:textbox>
                              <w:txbxContent>
                                <w:p w:rsidR="00BE66BB" w:rsidRDefault="008C5FE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 with incomplete information</w:t>
                                  </w:r>
                                </w:p>
                              </w:txbxContent>
                            </v:textbox>
                          </v:rect>
                          <v:rect id="Rectangle 5" o:spid="_x0000_s1050" style="position:absolute;left:20738;top:16636;width:16453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>
                            <v:textbox>
                              <w:txbxContent>
                                <w:p w:rsidR="00BE66BB" w:rsidRDefault="008C5FE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42029F"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  <w:t>IU</w:t>
                                  </w:r>
                                  <w:r w:rsidR="0042029F" w:rsidRPr="0042029F"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control group (n=285)</w:t>
                                  </w:r>
                                </w:p>
                              </w:txbxContent>
                            </v:textbox>
                          </v:rect>
                          <v:rect id="Rectangle 5" o:spid="_x0000_s1051" style="position:absolute;left:-2210;top:28139;width:18582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">
                            <v:textbox>
                              <w:txbxContent>
                                <w:p w:rsidR="00BE66BB" w:rsidRDefault="008C5FEC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 matched case-control study</w:t>
                                  </w:r>
                                </w:p>
                              </w:txbxContent>
                            </v:textbox>
                          </v:rect>
                        </v:group>
                        <v:shape id="直接箭头连接符 37" o:spid="_x0000_s1052" type="#_x0000_t32" style="position:absolute;left:21980;top:19762;width:59;height:8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" strokecolor="black [3200]" strokeweight="1pt">
                          <v:stroke endarrow="block" joinstyle="miter"/>
                        </v:shape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</w:p>
    <w:p w:rsidR="00BE66BB" w:rsidRPr="0042029F" w:rsidRDefault="008C5FEC">
      <w:pPr>
        <w:spacing w:line="48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</w:rPr>
        <w:t>OP: ovarian pregnancy       TP:</w:t>
      </w:r>
      <w:r w:rsidR="004202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 w:hint="eastAsia"/>
        </w:rPr>
        <w:t xml:space="preserve">ubal pregnancy       </w:t>
      </w:r>
      <w:r w:rsidRPr="0042029F">
        <w:rPr>
          <w:rFonts w:ascii="Times New Roman" w:hAnsi="Times New Roman" w:cs="Times New Roman" w:hint="eastAsia"/>
          <w:color w:val="FF0000"/>
        </w:rPr>
        <w:t>IU</w:t>
      </w:r>
      <w:r w:rsidR="0042029F" w:rsidRPr="0042029F">
        <w:rPr>
          <w:rFonts w:ascii="Times New Roman" w:hAnsi="Times New Roman" w:cs="Times New Roman"/>
          <w:color w:val="FF0000"/>
        </w:rPr>
        <w:t>P</w:t>
      </w:r>
      <w:r w:rsidRPr="0042029F">
        <w:rPr>
          <w:rFonts w:ascii="Times New Roman" w:hAnsi="Times New Roman" w:cs="Times New Roman" w:hint="eastAsia"/>
          <w:color w:val="FF0000"/>
        </w:rPr>
        <w:t>:</w:t>
      </w:r>
      <w:r w:rsidR="0042029F" w:rsidRPr="0042029F">
        <w:rPr>
          <w:rFonts w:ascii="Times New Roman" w:hAnsi="Times New Roman" w:cs="Times New Roman"/>
          <w:color w:val="FF0000"/>
        </w:rPr>
        <w:t xml:space="preserve"> </w:t>
      </w:r>
      <w:r w:rsidRPr="0042029F">
        <w:rPr>
          <w:rFonts w:ascii="Times New Roman" w:hAnsi="Times New Roman" w:cs="Times New Roman" w:hint="eastAsia"/>
          <w:color w:val="FF0000"/>
        </w:rPr>
        <w:t xml:space="preserve">intrauterine </w:t>
      </w:r>
      <w:r w:rsidR="0042029F" w:rsidRPr="0042029F">
        <w:rPr>
          <w:rFonts w:ascii="Times New Roman" w:hAnsi="Times New Roman" w:cs="Times New Roman"/>
          <w:color w:val="FF0000"/>
        </w:rPr>
        <w:t>pregnancy</w:t>
      </w:r>
    </w:p>
    <w:p w:rsidR="00BE66BB" w:rsidRDefault="00BE66B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E6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5FEC" w:rsidRDefault="008C5FEC" w:rsidP="0042029F">
      <w:r>
        <w:separator/>
      </w:r>
    </w:p>
  </w:endnote>
  <w:endnote w:type="continuationSeparator" w:id="0">
    <w:p w:rsidR="008C5FEC" w:rsidRDefault="008C5FEC" w:rsidP="00420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5FEC" w:rsidRDefault="008C5FEC" w:rsidP="0042029F">
      <w:r>
        <w:separator/>
      </w:r>
    </w:p>
  </w:footnote>
  <w:footnote w:type="continuationSeparator" w:id="0">
    <w:p w:rsidR="008C5FEC" w:rsidRDefault="008C5FEC" w:rsidP="00420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CF9"/>
    <w:rsid w:val="000B510A"/>
    <w:rsid w:val="002C2F70"/>
    <w:rsid w:val="0042029F"/>
    <w:rsid w:val="004B0CF9"/>
    <w:rsid w:val="005F52B8"/>
    <w:rsid w:val="00760094"/>
    <w:rsid w:val="008C5FEC"/>
    <w:rsid w:val="00BE66BB"/>
    <w:rsid w:val="00BF7293"/>
    <w:rsid w:val="00DA26BC"/>
    <w:rsid w:val="00E63804"/>
    <w:rsid w:val="391B4AAF"/>
    <w:rsid w:val="3BC65C9C"/>
    <w:rsid w:val="64ED52C1"/>
    <w:rsid w:val="75861AF1"/>
    <w:rsid w:val="7662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7083D10"/>
  <w15:docId w15:val="{738F9E5C-925F-4E47-9B31-7AA46A26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红义 Carrie</dc:creator>
  <cp:lastModifiedBy>红义 李</cp:lastModifiedBy>
  <cp:revision>5</cp:revision>
  <dcterms:created xsi:type="dcterms:W3CDTF">2019-07-10T04:12:00Z</dcterms:created>
  <dcterms:modified xsi:type="dcterms:W3CDTF">2022-09-0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ABEA70143EF433798A26EF24FD021EA</vt:lpwstr>
  </property>
</Properties>
</file>